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E41BF" w14:textId="1ECC74F8" w:rsidR="00EE7B3D" w:rsidRPr="00E40B5C" w:rsidRDefault="00B56D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B43E9">
        <w:rPr>
          <w:rFonts w:ascii="Arial" w:hAnsi="Arial" w:cs="Arial"/>
          <w:b/>
        </w:rPr>
        <w:t>1</w:t>
      </w:r>
      <w:r w:rsidR="000F343D">
        <w:rPr>
          <w:rFonts w:ascii="Arial" w:hAnsi="Arial" w:cs="Arial"/>
          <w:b/>
        </w:rPr>
        <w:t xml:space="preserve"> Table</w:t>
      </w:r>
      <w:r w:rsidR="00BD1EBE">
        <w:rPr>
          <w:rFonts w:ascii="Arial" w:hAnsi="Arial" w:cs="Arial"/>
          <w:b/>
        </w:rPr>
        <w:t>.</w:t>
      </w:r>
      <w:r w:rsidR="00E40B5C" w:rsidRPr="00E40B5C">
        <w:rPr>
          <w:rFonts w:ascii="Arial" w:hAnsi="Arial" w:cs="Arial"/>
          <w:b/>
        </w:rPr>
        <w:t xml:space="preserve"> </w:t>
      </w:r>
      <w:r w:rsidR="002D2C10">
        <w:rPr>
          <w:rFonts w:ascii="Arial" w:hAnsi="Arial" w:cs="Arial"/>
          <w:b/>
        </w:rPr>
        <w:t xml:space="preserve">Primers for </w:t>
      </w:r>
      <w:proofErr w:type="spellStart"/>
      <w:r w:rsidR="002D2C10">
        <w:rPr>
          <w:rFonts w:ascii="Arial" w:hAnsi="Arial" w:cs="Arial"/>
          <w:b/>
        </w:rPr>
        <w:t>qRT</w:t>
      </w:r>
      <w:proofErr w:type="spellEnd"/>
      <w:r w:rsidR="002D2C10">
        <w:rPr>
          <w:rFonts w:ascii="Arial" w:hAnsi="Arial" w:cs="Arial"/>
          <w:b/>
        </w:rPr>
        <w:t xml:space="preserve">-PCR and </w:t>
      </w:r>
      <w:r w:rsidR="00DB43E9">
        <w:rPr>
          <w:rFonts w:ascii="Arial" w:hAnsi="Arial" w:cs="Arial"/>
          <w:b/>
        </w:rPr>
        <w:t>si</w:t>
      </w:r>
      <w:r w:rsidR="002D2C10">
        <w:rPr>
          <w:rFonts w:ascii="Arial" w:hAnsi="Arial" w:cs="Arial"/>
          <w:b/>
        </w:rPr>
        <w:t>RNA synthesis</w:t>
      </w:r>
    </w:p>
    <w:p w14:paraId="4A8D304D" w14:textId="77777777" w:rsidR="00EE7B3D" w:rsidRPr="00817E10" w:rsidRDefault="00EE7B3D">
      <w:pPr>
        <w:rPr>
          <w:rFonts w:ascii="Arial" w:hAnsi="Arial" w:cs="Arial"/>
        </w:rPr>
      </w:pPr>
    </w:p>
    <w:tbl>
      <w:tblPr>
        <w:tblStyle w:val="TableGrid"/>
        <w:tblW w:w="14151" w:type="dxa"/>
        <w:tblLayout w:type="fixed"/>
        <w:tblLook w:val="04A0" w:firstRow="1" w:lastRow="0" w:firstColumn="1" w:lastColumn="0" w:noHBand="0" w:noVBand="1"/>
      </w:tblPr>
      <w:tblGrid>
        <w:gridCol w:w="1728"/>
        <w:gridCol w:w="4284"/>
        <w:gridCol w:w="4253"/>
        <w:gridCol w:w="3886"/>
      </w:tblGrid>
      <w:tr w:rsidR="00817E10" w:rsidRPr="00817E10" w14:paraId="3EBB1424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2582D3BD" w14:textId="77777777" w:rsidR="00EE7B3D" w:rsidRPr="00817E10" w:rsidRDefault="00EE7B3D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284" w:type="dxa"/>
            <w:vAlign w:val="center"/>
          </w:tcPr>
          <w:p w14:paraId="2701C45E" w14:textId="7C5978DD" w:rsidR="00EE7B3D" w:rsidRPr="00817E10" w:rsidRDefault="00EE7B3D" w:rsidP="00817E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="00A86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 w:rsidR="00A86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PCR </w:t>
            </w: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253" w:type="dxa"/>
            <w:vAlign w:val="center"/>
          </w:tcPr>
          <w:p w14:paraId="09D7014D" w14:textId="0F7EC2EE" w:rsidR="00EE7B3D" w:rsidRPr="00817E10" w:rsidRDefault="00EE7B3D" w:rsidP="00817E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="00A86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RT</w:t>
            </w:r>
            <w:proofErr w:type="spellEnd"/>
            <w:r w:rsidR="00A86F9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-PCR </w:t>
            </w: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86" w:type="dxa"/>
            <w:vAlign w:val="center"/>
          </w:tcPr>
          <w:p w14:paraId="18598E76" w14:textId="77777777" w:rsidR="00EE7B3D" w:rsidRPr="00817E10" w:rsidRDefault="00EE7B3D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</w:tr>
      <w:tr w:rsidR="00817E10" w:rsidRPr="00817E10" w14:paraId="4EDA54A2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2A0089AA" w14:textId="60F47458" w:rsidR="00EE7B3D" w:rsidRPr="00817E10" w:rsidRDefault="00DB43E9" w:rsidP="00817E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4284" w:type="dxa"/>
            <w:vAlign w:val="center"/>
          </w:tcPr>
          <w:p w14:paraId="71ADF767" w14:textId="1F96B43B" w:rsidR="00EE7B3D" w:rsidRPr="00817E10" w:rsidRDefault="009E711F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9E711F">
              <w:rPr>
                <w:rFonts w:ascii="Arial" w:hAnsi="Arial" w:cs="Arial"/>
                <w:sz w:val="20"/>
                <w:szCs w:val="20"/>
              </w:rPr>
              <w:t>GAACACCCAGTCCTGCTGACA</w:t>
            </w:r>
          </w:p>
        </w:tc>
        <w:tc>
          <w:tcPr>
            <w:tcW w:w="4253" w:type="dxa"/>
            <w:vAlign w:val="center"/>
          </w:tcPr>
          <w:p w14:paraId="39F9108C" w14:textId="7018ABB5" w:rsidR="00EE7B3D" w:rsidRPr="00817E10" w:rsidRDefault="009E711F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9E711F">
              <w:rPr>
                <w:rFonts w:ascii="Arial" w:hAnsi="Arial" w:cs="Arial"/>
                <w:sz w:val="20"/>
                <w:szCs w:val="20"/>
              </w:rPr>
              <w:t>TGCGTCATCTTCTCACGGTTAG</w:t>
            </w:r>
          </w:p>
        </w:tc>
        <w:tc>
          <w:tcPr>
            <w:tcW w:w="3886" w:type="dxa"/>
            <w:vAlign w:val="center"/>
          </w:tcPr>
          <w:p w14:paraId="22FC9484" w14:textId="3D2E70DC" w:rsidR="00EE7B3D" w:rsidRPr="009E711F" w:rsidRDefault="009E711F" w:rsidP="0081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iop et al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rus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</w:tr>
      <w:tr w:rsidR="00817E10" w:rsidRPr="00817E10" w14:paraId="37CD6C84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28EDAC09" w14:textId="5C6509BC" w:rsidR="00EE7B3D" w:rsidRPr="00817E10" w:rsidRDefault="00DB43E9" w:rsidP="0081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GO2</w:t>
            </w:r>
          </w:p>
        </w:tc>
        <w:tc>
          <w:tcPr>
            <w:tcW w:w="4284" w:type="dxa"/>
            <w:vAlign w:val="center"/>
          </w:tcPr>
          <w:p w14:paraId="40ED9F4D" w14:textId="1B663D0A" w:rsidR="00EE7B3D" w:rsidRPr="00817E10" w:rsidRDefault="00D43005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D43005">
              <w:rPr>
                <w:rFonts w:ascii="Arial" w:eastAsia="Times New Roman" w:hAnsi="Arial" w:cs="Arial"/>
                <w:sz w:val="20"/>
                <w:szCs w:val="20"/>
              </w:rPr>
              <w:t>CAACTTCGGTATCCTTCT</w:t>
            </w:r>
          </w:p>
        </w:tc>
        <w:tc>
          <w:tcPr>
            <w:tcW w:w="4253" w:type="dxa"/>
            <w:vAlign w:val="center"/>
          </w:tcPr>
          <w:p w14:paraId="77051221" w14:textId="6F598BB1" w:rsidR="00EE7B3D" w:rsidRPr="00817E10" w:rsidRDefault="00D43005" w:rsidP="00817E10">
            <w:pPr>
              <w:rPr>
                <w:rFonts w:ascii="Arial" w:hAnsi="Arial" w:cs="Arial"/>
                <w:sz w:val="20"/>
                <w:szCs w:val="20"/>
              </w:rPr>
            </w:pPr>
            <w:r w:rsidRPr="00D43005">
              <w:rPr>
                <w:rFonts w:ascii="Arial" w:eastAsia="Times New Roman" w:hAnsi="Arial" w:cs="Arial"/>
                <w:sz w:val="20"/>
                <w:szCs w:val="20"/>
              </w:rPr>
              <w:t>TTCCCGTCTTGTAATCTCC</w:t>
            </w:r>
          </w:p>
        </w:tc>
        <w:tc>
          <w:tcPr>
            <w:tcW w:w="3886" w:type="dxa"/>
            <w:vAlign w:val="center"/>
          </w:tcPr>
          <w:p w14:paraId="18956EEE" w14:textId="6BC48467" w:rsidR="00EE7B3D" w:rsidRPr="00D43005" w:rsidRDefault="00D43005" w:rsidP="0081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rnhardt et al.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OS One </w:t>
            </w: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443C42" w:rsidRPr="00817E10" w14:paraId="103CA395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5EC8C570" w14:textId="08CEF67A" w:rsidR="00443C42" w:rsidRPr="00817E10" w:rsidRDefault="00443C42" w:rsidP="00443C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 w:rsidRPr="00443C42">
              <w:rPr>
                <w:rFonts w:ascii="Arial" w:eastAsia="Times New Roman" w:hAnsi="Arial" w:cs="Arial"/>
                <w:sz w:val="20"/>
                <w:szCs w:val="20"/>
              </w:rPr>
              <w:t>Vir-1</w:t>
            </w:r>
          </w:p>
        </w:tc>
        <w:tc>
          <w:tcPr>
            <w:tcW w:w="4284" w:type="dxa"/>
            <w:vAlign w:val="center"/>
          </w:tcPr>
          <w:p w14:paraId="574B5073" w14:textId="51275D9F" w:rsidR="00443C42" w:rsidRPr="00817E10" w:rsidRDefault="00443C42" w:rsidP="00443C42">
            <w:pPr>
              <w:rPr>
                <w:rFonts w:ascii="Arial" w:hAnsi="Arial" w:cs="Arial"/>
                <w:sz w:val="20"/>
                <w:szCs w:val="20"/>
              </w:rPr>
            </w:pPr>
            <w:r w:rsidRPr="00D43005">
              <w:rPr>
                <w:rFonts w:ascii="Arial" w:hAnsi="Arial" w:cs="Arial"/>
                <w:sz w:val="20"/>
                <w:szCs w:val="20"/>
              </w:rPr>
              <w:t>GCCAAAGTCCGGTATTCTTC</w:t>
            </w:r>
          </w:p>
        </w:tc>
        <w:tc>
          <w:tcPr>
            <w:tcW w:w="4253" w:type="dxa"/>
            <w:vAlign w:val="center"/>
          </w:tcPr>
          <w:p w14:paraId="7F5A21CB" w14:textId="162E272B" w:rsidR="00443C42" w:rsidRPr="00817E10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3005">
              <w:rPr>
                <w:rFonts w:ascii="Arial" w:eastAsia="Times New Roman" w:hAnsi="Arial" w:cs="Arial"/>
                <w:sz w:val="20"/>
                <w:szCs w:val="20"/>
              </w:rPr>
              <w:t>TTCACGAGATCGTCAAGGTAA</w:t>
            </w:r>
          </w:p>
        </w:tc>
        <w:tc>
          <w:tcPr>
            <w:tcW w:w="3886" w:type="dxa"/>
            <w:vAlign w:val="center"/>
          </w:tcPr>
          <w:p w14:paraId="3FCF56AB" w14:textId="609B88F5" w:rsidR="00443C42" w:rsidRPr="00817E10" w:rsidRDefault="00443C42" w:rsidP="00443C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iop et al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ruse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</w:tr>
      <w:tr w:rsidR="00443C42" w:rsidRPr="00817E10" w14:paraId="10EFA169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015C4D38" w14:textId="7E5BF965" w:rsidR="00443C42" w:rsidRPr="00DB43E9" w:rsidRDefault="00443C42" w:rsidP="00443C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400</w:t>
            </w:r>
          </w:p>
        </w:tc>
        <w:tc>
          <w:tcPr>
            <w:tcW w:w="4284" w:type="dxa"/>
            <w:vAlign w:val="center"/>
          </w:tcPr>
          <w:p w14:paraId="4D0B18C3" w14:textId="04038F03" w:rsidR="00443C42" w:rsidRPr="00817E10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GGAACCAGTCCAGCCATGAA</w:t>
            </w:r>
          </w:p>
        </w:tc>
        <w:tc>
          <w:tcPr>
            <w:tcW w:w="4253" w:type="dxa"/>
            <w:vAlign w:val="center"/>
          </w:tcPr>
          <w:p w14:paraId="3DC1CC41" w14:textId="5CEE2A32" w:rsidR="00443C42" w:rsidRPr="00817E10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CGATCGCTCCTGCATTTGTG</w:t>
            </w:r>
          </w:p>
        </w:tc>
        <w:tc>
          <w:tcPr>
            <w:tcW w:w="3886" w:type="dxa"/>
            <w:vAlign w:val="center"/>
          </w:tcPr>
          <w:p w14:paraId="4EC5AFA1" w14:textId="1CE017BB" w:rsidR="00443C42" w:rsidRPr="00416A27" w:rsidRDefault="00443C42" w:rsidP="00443C4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McFarlane et al.,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Spher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20</w:t>
            </w:r>
          </w:p>
        </w:tc>
      </w:tr>
      <w:tr w:rsidR="00443C42" w:rsidRPr="00817E10" w14:paraId="6674B92E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5182226B" w14:textId="4B72E47F" w:rsidR="00443C42" w:rsidRPr="00DB43E9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ago2</w:t>
            </w:r>
          </w:p>
        </w:tc>
        <w:tc>
          <w:tcPr>
            <w:tcW w:w="4284" w:type="dxa"/>
            <w:vAlign w:val="center"/>
          </w:tcPr>
          <w:p w14:paraId="086F4DB9" w14:textId="5C45EE89" w:rsidR="00443C42" w:rsidRPr="00817E10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CGACCCGGAATGTGTGAAGA</w:t>
            </w:r>
          </w:p>
        </w:tc>
        <w:tc>
          <w:tcPr>
            <w:tcW w:w="4253" w:type="dxa"/>
            <w:vAlign w:val="center"/>
          </w:tcPr>
          <w:p w14:paraId="3105666F" w14:textId="114DE194" w:rsidR="00443C42" w:rsidRPr="00817E10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GCAGCATTGTGGGTAGTCCT</w:t>
            </w:r>
          </w:p>
        </w:tc>
        <w:tc>
          <w:tcPr>
            <w:tcW w:w="3886" w:type="dxa"/>
            <w:vAlign w:val="center"/>
          </w:tcPr>
          <w:p w14:paraId="37377AF4" w14:textId="19A3EB1B" w:rsidR="00443C42" w:rsidRPr="00416A27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sa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Parry, and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sgar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Insect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ioche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nd Mol Bi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</w:tr>
      <w:tr w:rsidR="00443C42" w:rsidRPr="00817E10" w14:paraId="51AE59ED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32B75115" w14:textId="5DAD67B3" w:rsidR="00443C42" w:rsidRPr="00443C42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icer2</w:t>
            </w:r>
          </w:p>
        </w:tc>
        <w:tc>
          <w:tcPr>
            <w:tcW w:w="4284" w:type="dxa"/>
            <w:vAlign w:val="center"/>
          </w:tcPr>
          <w:p w14:paraId="3DAE668D" w14:textId="5426A8D8" w:rsidR="00443C42" w:rsidRPr="00416A27" w:rsidRDefault="000959B4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959B4">
              <w:rPr>
                <w:rFonts w:ascii="Arial" w:eastAsia="Times New Roman" w:hAnsi="Arial" w:cs="Arial"/>
                <w:sz w:val="20"/>
                <w:szCs w:val="20"/>
              </w:rPr>
              <w:t>GTGTAATCGGTCTTTCTG</w:t>
            </w:r>
          </w:p>
        </w:tc>
        <w:tc>
          <w:tcPr>
            <w:tcW w:w="4253" w:type="dxa"/>
            <w:vAlign w:val="center"/>
          </w:tcPr>
          <w:p w14:paraId="66A0F37B" w14:textId="20F69B82" w:rsidR="00443C42" w:rsidRPr="00416A27" w:rsidRDefault="000959B4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959B4">
              <w:rPr>
                <w:rFonts w:ascii="Arial" w:eastAsia="Times New Roman" w:hAnsi="Arial" w:cs="Arial"/>
                <w:sz w:val="20"/>
                <w:szCs w:val="20"/>
              </w:rPr>
              <w:t>ACGCCAGTCTTAGCATTG</w:t>
            </w:r>
          </w:p>
        </w:tc>
        <w:tc>
          <w:tcPr>
            <w:tcW w:w="3886" w:type="dxa"/>
            <w:vAlign w:val="center"/>
          </w:tcPr>
          <w:p w14:paraId="47A9A1BB" w14:textId="53D7F2C5" w:rsidR="00443C42" w:rsidRDefault="000959B4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rnhardt et al.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OS One </w:t>
            </w: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</w:tr>
      <w:tr w:rsidR="00443C42" w:rsidRPr="00817E10" w14:paraId="1D4F51DE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28BCAE85" w14:textId="3C8F9D3D" w:rsidR="00443C42" w:rsidRPr="00443C42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po8</w:t>
            </w:r>
          </w:p>
        </w:tc>
        <w:tc>
          <w:tcPr>
            <w:tcW w:w="4284" w:type="dxa"/>
            <w:vAlign w:val="center"/>
          </w:tcPr>
          <w:p w14:paraId="697FDA7D" w14:textId="0099C9B9" w:rsidR="00443C42" w:rsidRPr="00416A27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43C42">
              <w:rPr>
                <w:rFonts w:ascii="Arial" w:eastAsia="Times New Roman" w:hAnsi="Arial" w:cs="Arial"/>
                <w:sz w:val="20"/>
                <w:szCs w:val="20"/>
              </w:rPr>
              <w:t>GCTTTGCTATGTCCGCCAAT</w:t>
            </w:r>
          </w:p>
        </w:tc>
        <w:tc>
          <w:tcPr>
            <w:tcW w:w="4253" w:type="dxa"/>
            <w:vAlign w:val="center"/>
          </w:tcPr>
          <w:p w14:paraId="68EDD3C3" w14:textId="5EC08C5E" w:rsidR="00443C42" w:rsidRPr="00416A27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43C42">
              <w:rPr>
                <w:rFonts w:ascii="Arial" w:eastAsia="Times New Roman" w:hAnsi="Arial" w:cs="Arial"/>
                <w:sz w:val="20"/>
                <w:szCs w:val="20"/>
              </w:rPr>
              <w:t>CGCATTCGGAGACAATGATG</w:t>
            </w:r>
          </w:p>
        </w:tc>
        <w:tc>
          <w:tcPr>
            <w:tcW w:w="3886" w:type="dxa"/>
            <w:vAlign w:val="center"/>
          </w:tcPr>
          <w:p w14:paraId="06E1BE54" w14:textId="46EE94DD" w:rsidR="00443C42" w:rsidRPr="000959B4" w:rsidRDefault="000959B4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lmir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et al.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LOS Path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21</w:t>
            </w:r>
          </w:p>
        </w:tc>
      </w:tr>
      <w:tr w:rsidR="00443C42" w:rsidRPr="00817E10" w14:paraId="2D2813D1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070471B7" w14:textId="151B7291" w:rsidR="00443C42" w:rsidRPr="00443C42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ome</w:t>
            </w:r>
            <w:proofErr w:type="spellEnd"/>
          </w:p>
        </w:tc>
        <w:tc>
          <w:tcPr>
            <w:tcW w:w="4284" w:type="dxa"/>
            <w:vAlign w:val="center"/>
          </w:tcPr>
          <w:p w14:paraId="508B3892" w14:textId="15DBF9AC" w:rsidR="00443C42" w:rsidRPr="00416A27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43C42">
              <w:rPr>
                <w:rFonts w:ascii="Arial" w:eastAsia="Times New Roman" w:hAnsi="Arial" w:cs="Arial"/>
                <w:sz w:val="20"/>
                <w:szCs w:val="20"/>
              </w:rPr>
              <w:t>AAACGGTGGCAAAATGAACT</w:t>
            </w:r>
          </w:p>
        </w:tc>
        <w:tc>
          <w:tcPr>
            <w:tcW w:w="4253" w:type="dxa"/>
            <w:vAlign w:val="center"/>
          </w:tcPr>
          <w:p w14:paraId="080610A2" w14:textId="6DBBD31C" w:rsidR="00443C42" w:rsidRPr="00416A27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43C42">
              <w:rPr>
                <w:rFonts w:ascii="Arial" w:eastAsia="Times New Roman" w:hAnsi="Arial" w:cs="Arial"/>
                <w:sz w:val="20"/>
                <w:szCs w:val="20"/>
              </w:rPr>
              <w:t>CATACAGCCGGCTTTCTTCT</w:t>
            </w:r>
          </w:p>
        </w:tc>
        <w:tc>
          <w:tcPr>
            <w:tcW w:w="3886" w:type="dxa"/>
            <w:vAlign w:val="center"/>
          </w:tcPr>
          <w:p w14:paraId="6BB8D74A" w14:textId="499BD922" w:rsidR="00443C42" w:rsidRPr="000959B4" w:rsidRDefault="00443C42" w:rsidP="00443C4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uza-Neto et al., </w:t>
            </w:r>
            <w:r w:rsidR="000959B4" w:rsidRPr="000959B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roc Natl </w:t>
            </w:r>
            <w:proofErr w:type="spellStart"/>
            <w:r w:rsidR="000959B4" w:rsidRPr="000959B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ad</w:t>
            </w:r>
            <w:proofErr w:type="spellEnd"/>
            <w:r w:rsidR="000959B4" w:rsidRPr="000959B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Sci USA</w:t>
            </w:r>
            <w:r w:rsidR="000959B4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="000959B4">
              <w:rPr>
                <w:rFonts w:ascii="Arial" w:eastAsia="Times New Roman" w:hAnsi="Arial" w:cs="Arial"/>
                <w:sz w:val="20"/>
                <w:szCs w:val="20"/>
              </w:rPr>
              <w:t>2009</w:t>
            </w:r>
          </w:p>
        </w:tc>
      </w:tr>
      <w:tr w:rsidR="00817E10" w:rsidRPr="00817E10" w14:paraId="4C28624C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45EAE355" w14:textId="4BD92C3B" w:rsidR="00EE7B3D" w:rsidRPr="00DB43E9" w:rsidRDefault="00DB43E9" w:rsidP="0081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AGO2 </w:t>
            </w:r>
            <w:r w:rsidR="00D43005">
              <w:rPr>
                <w:rFonts w:ascii="Arial" w:eastAsia="Times New Roman" w:hAnsi="Arial" w:cs="Arial"/>
                <w:sz w:val="20"/>
                <w:szCs w:val="20"/>
              </w:rPr>
              <w:t>siRNA</w:t>
            </w:r>
          </w:p>
        </w:tc>
        <w:tc>
          <w:tcPr>
            <w:tcW w:w="4284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54"/>
              <w:gridCol w:w="80"/>
              <w:gridCol w:w="95"/>
            </w:tblGrid>
            <w:tr w:rsidR="00416A27" w14:paraId="095A53B9" w14:textId="77777777" w:rsidTr="00416A27">
              <w:trPr>
                <w:tblCellSpacing w:w="15" w:type="dxa"/>
              </w:trPr>
              <w:tc>
                <w:tcPr>
                  <w:tcW w:w="2509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03718A31" w14:textId="77777777" w:rsidR="00416A27" w:rsidRDefault="00416A27" w:rsidP="00416A27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 xml:space="preserve">ACAACAGCAACAATCCCAGA </w:t>
                  </w:r>
                </w:p>
              </w:tc>
              <w:tc>
                <w:tcPr>
                  <w:tcW w:w="36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5CF361E" w14:textId="77777777" w:rsidR="00416A27" w:rsidRDefault="00416A27" w:rsidP="00416A27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  <w:tc>
                <w:tcPr>
                  <w:tcW w:w="36" w:type="dxa"/>
                  <w:vMerge w:val="restar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95BFF34" w14:textId="77777777" w:rsidR="00416A27" w:rsidRDefault="00416A27" w:rsidP="00416A27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416A27" w14:paraId="174BB668" w14:textId="77777777" w:rsidTr="00416A27">
              <w:trPr>
                <w:tblCellSpacing w:w="15" w:type="dxa"/>
              </w:trPr>
              <w:tc>
                <w:tcPr>
                  <w:tcW w:w="2509" w:type="dxa"/>
                  <w:vAlign w:val="center"/>
                  <w:hideMark/>
                </w:tcPr>
                <w:p w14:paraId="694A8DE9" w14:textId="77777777" w:rsidR="00416A27" w:rsidRDefault="00416A27" w:rsidP="00416A27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Align w:val="center"/>
                  <w:hideMark/>
                </w:tcPr>
                <w:p w14:paraId="6C331C34" w14:textId="77777777" w:rsidR="00416A27" w:rsidRDefault="00416A27" w:rsidP="00416A27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vMerge/>
                  <w:vAlign w:val="center"/>
                  <w:hideMark/>
                </w:tcPr>
                <w:p w14:paraId="7FCDDAB1" w14:textId="77777777" w:rsidR="00416A27" w:rsidRDefault="00416A27" w:rsidP="00416A27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5F200E77" w14:textId="2B78A103" w:rsidR="00EE7B3D" w:rsidRPr="00817E10" w:rsidRDefault="00EE7B3D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53" w:type="dxa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33"/>
              <w:gridCol w:w="95"/>
            </w:tblGrid>
            <w:tr w:rsidR="00416A27" w14:paraId="728BC551" w14:textId="77777777" w:rsidTr="00416A27">
              <w:trPr>
                <w:tblCellSpacing w:w="15" w:type="dxa"/>
              </w:trPr>
              <w:tc>
                <w:tcPr>
                  <w:tcW w:w="2488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37446C06" w14:textId="77777777" w:rsidR="00416A27" w:rsidRDefault="00416A27" w:rsidP="00416A27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GTGGACGTTGATCTTGTTGG</w:t>
                  </w:r>
                </w:p>
              </w:tc>
              <w:tc>
                <w:tcPr>
                  <w:tcW w:w="36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56F0E4F1" w14:textId="77777777" w:rsidR="00416A27" w:rsidRDefault="00416A27" w:rsidP="00416A27">
                  <w:pPr>
                    <w:rPr>
                      <w:rFonts w:ascii="Calibri" w:hAnsi="Calibri" w:cs="Calibri"/>
                      <w:sz w:val="22"/>
                      <w:szCs w:val="22"/>
                    </w:rPr>
                  </w:pPr>
                </w:p>
              </w:tc>
            </w:tr>
          </w:tbl>
          <w:p w14:paraId="6BD7DC38" w14:textId="77E15CAE" w:rsidR="00EE7B3D" w:rsidRPr="00817E10" w:rsidRDefault="00EE7B3D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86" w:type="dxa"/>
            <w:vAlign w:val="center"/>
          </w:tcPr>
          <w:p w14:paraId="53284D40" w14:textId="6DCC1E34" w:rsidR="00EE7B3D" w:rsidRPr="00416A27" w:rsidRDefault="00416A27" w:rsidP="00817E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  <w:tr w:rsidR="00817E10" w:rsidRPr="00817E10" w14:paraId="15C5E208" w14:textId="77777777" w:rsidTr="00F04956">
        <w:trPr>
          <w:trHeight w:val="297"/>
        </w:trPr>
        <w:tc>
          <w:tcPr>
            <w:tcW w:w="1728" w:type="dxa"/>
            <w:vAlign w:val="center"/>
          </w:tcPr>
          <w:p w14:paraId="444FD37A" w14:textId="036F034E" w:rsidR="00EE7B3D" w:rsidRPr="00D43005" w:rsidRDefault="00D43005" w:rsidP="00817E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Vir-1 siRNA</w:t>
            </w:r>
          </w:p>
        </w:tc>
        <w:tc>
          <w:tcPr>
            <w:tcW w:w="4284" w:type="dxa"/>
            <w:vAlign w:val="center"/>
          </w:tcPr>
          <w:p w14:paraId="4570CF4E" w14:textId="76A5F4FE" w:rsidR="00EE7B3D" w:rsidRPr="00817E10" w:rsidRDefault="00416A27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GCCAAAGTCCGGTATTCTTC</w:t>
            </w:r>
          </w:p>
        </w:tc>
        <w:tc>
          <w:tcPr>
            <w:tcW w:w="4253" w:type="dxa"/>
            <w:vAlign w:val="center"/>
          </w:tcPr>
          <w:p w14:paraId="13CDB0F7" w14:textId="667A7C50" w:rsidR="00EE7B3D" w:rsidRPr="00817E10" w:rsidRDefault="00416A27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sz w:val="20"/>
                <w:szCs w:val="20"/>
              </w:rPr>
              <w:t>TTCACGAGATCGTCAAGGTAA</w:t>
            </w:r>
          </w:p>
        </w:tc>
        <w:tc>
          <w:tcPr>
            <w:tcW w:w="3886" w:type="dxa"/>
            <w:vAlign w:val="center"/>
          </w:tcPr>
          <w:p w14:paraId="550AAE19" w14:textId="77E566DA" w:rsidR="00EE7B3D" w:rsidRPr="00817E10" w:rsidRDefault="00416A27" w:rsidP="00817E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</w:tbl>
    <w:p w14:paraId="3A2EFE47" w14:textId="77777777" w:rsidR="00A86F9E" w:rsidRDefault="00A86F9E"/>
    <w:tbl>
      <w:tblPr>
        <w:tblStyle w:val="TableGrid"/>
        <w:tblW w:w="14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33"/>
        <w:gridCol w:w="1237"/>
        <w:gridCol w:w="3510"/>
        <w:gridCol w:w="720"/>
        <w:gridCol w:w="3060"/>
        <w:gridCol w:w="3960"/>
      </w:tblGrid>
      <w:tr w:rsidR="00416A27" w:rsidRPr="005D2B5B" w14:paraId="2D9500A0" w14:textId="07BDC08B" w:rsidTr="00EA0D25">
        <w:trPr>
          <w:trHeight w:val="302"/>
        </w:trPr>
        <w:tc>
          <w:tcPr>
            <w:tcW w:w="1733" w:type="dxa"/>
            <w:vAlign w:val="center"/>
          </w:tcPr>
          <w:p w14:paraId="71EB769D" w14:textId="050226D9" w:rsidR="00416A27" w:rsidRPr="00A86F9E" w:rsidRDefault="00416A27" w:rsidP="00817E1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37" w:type="dxa"/>
            <w:vAlign w:val="center"/>
          </w:tcPr>
          <w:p w14:paraId="713256D9" w14:textId="3F1C415B" w:rsidR="00416A27" w:rsidRPr="005D2B5B" w:rsidRDefault="00416A27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e/ Antisense</w:t>
            </w:r>
          </w:p>
        </w:tc>
        <w:tc>
          <w:tcPr>
            <w:tcW w:w="3510" w:type="dxa"/>
            <w:vAlign w:val="center"/>
          </w:tcPr>
          <w:p w14:paraId="333ABFBD" w14:textId="26FAA7BE" w:rsidR="00416A27" w:rsidRPr="005D2B5B" w:rsidRDefault="00416A27" w:rsidP="00817E1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evers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sRNA </w:t>
            </w:r>
            <w:r w:rsidRPr="00817E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720" w:type="dxa"/>
          </w:tcPr>
          <w:p w14:paraId="79F739AD" w14:textId="071153AE" w:rsidR="00416A27" w:rsidRPr="00817E10" w:rsidRDefault="00416A27" w:rsidP="00817E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3060" w:type="dxa"/>
          </w:tcPr>
          <w:p w14:paraId="486AAADD" w14:textId="737ACDBC" w:rsidR="00416A27" w:rsidRDefault="00416A27" w:rsidP="00817E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 Sequence</w:t>
            </w:r>
          </w:p>
        </w:tc>
        <w:tc>
          <w:tcPr>
            <w:tcW w:w="3960" w:type="dxa"/>
          </w:tcPr>
          <w:p w14:paraId="15904102" w14:textId="5E1C43C1" w:rsidR="00416A27" w:rsidRDefault="00416A27" w:rsidP="00817E1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</w:tr>
      <w:tr w:rsidR="00416A27" w:rsidRPr="00A86F9E" w14:paraId="5E226402" w14:textId="5A1A9928" w:rsidTr="00EA0D25">
        <w:trPr>
          <w:trHeight w:val="302"/>
        </w:trPr>
        <w:tc>
          <w:tcPr>
            <w:tcW w:w="1733" w:type="dxa"/>
            <w:vAlign w:val="center"/>
          </w:tcPr>
          <w:p w14:paraId="3C3B6148" w14:textId="1C1959D1" w:rsidR="00416A27" w:rsidRPr="00A86F9E" w:rsidRDefault="00416A27" w:rsidP="009E711F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AGO2</w:t>
            </w:r>
          </w:p>
        </w:tc>
        <w:tc>
          <w:tcPr>
            <w:tcW w:w="1237" w:type="dxa"/>
            <w:vAlign w:val="center"/>
          </w:tcPr>
          <w:p w14:paraId="4D0FE531" w14:textId="215BAF8B" w:rsidR="00416A27" w:rsidRPr="00A86F9E" w:rsidRDefault="00416A27" w:rsidP="009E711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3510" w:type="dxa"/>
            <w:vAlign w:val="center"/>
          </w:tcPr>
          <w:p w14:paraId="75D86110" w14:textId="44AFE4FB" w:rsidR="00416A27" w:rsidRPr="00A86F9E" w:rsidRDefault="00416A27" w:rsidP="009E711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711F">
              <w:rPr>
                <w:rFonts w:ascii="Arial" w:hAnsi="Arial" w:cs="Arial"/>
                <w:sz w:val="20"/>
                <w:szCs w:val="20"/>
              </w:rPr>
              <w:t>CCUAAAGCAGGGUGUCCAAdTdT</w:t>
            </w:r>
            <w:proofErr w:type="spellEnd"/>
          </w:p>
        </w:tc>
        <w:tc>
          <w:tcPr>
            <w:tcW w:w="720" w:type="dxa"/>
          </w:tcPr>
          <w:p w14:paraId="0F83139C" w14:textId="5061556B" w:rsidR="00416A27" w:rsidRPr="00EC1F1B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9E71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3060" w:type="dxa"/>
          </w:tcPr>
          <w:p w14:paraId="3EE1AEC8" w14:textId="7862DD48" w:rsidR="00416A27" w:rsidRPr="009E711F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CTAAAGCAGGGTGTCCAA</w:t>
            </w:r>
          </w:p>
        </w:tc>
        <w:tc>
          <w:tcPr>
            <w:tcW w:w="3960" w:type="dxa"/>
          </w:tcPr>
          <w:p w14:paraId="49726C8C" w14:textId="36A7AA90" w:rsidR="00416A27" w:rsidRPr="009E711F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  <w:tr w:rsidR="00416A27" w:rsidRPr="00A86F9E" w14:paraId="24D0A5DF" w14:textId="45BB089B" w:rsidTr="00EA0D25">
        <w:trPr>
          <w:trHeight w:val="302"/>
        </w:trPr>
        <w:tc>
          <w:tcPr>
            <w:tcW w:w="1733" w:type="dxa"/>
            <w:vAlign w:val="center"/>
          </w:tcPr>
          <w:p w14:paraId="74A664D3" w14:textId="77777777" w:rsidR="00416A27" w:rsidRDefault="00416A27" w:rsidP="009E711F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14:paraId="2E76EAC4" w14:textId="572C49AD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510" w:type="dxa"/>
            <w:vAlign w:val="center"/>
          </w:tcPr>
          <w:p w14:paraId="23191B46" w14:textId="690B1A5B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11F">
              <w:rPr>
                <w:rFonts w:ascii="Arial" w:hAnsi="Arial" w:cs="Arial"/>
                <w:sz w:val="20"/>
                <w:szCs w:val="20"/>
              </w:rPr>
              <w:t>UUGGACACCCUGCUUUAGGdTdT</w:t>
            </w:r>
            <w:proofErr w:type="spellEnd"/>
          </w:p>
        </w:tc>
        <w:tc>
          <w:tcPr>
            <w:tcW w:w="720" w:type="dxa"/>
          </w:tcPr>
          <w:p w14:paraId="72EE48C6" w14:textId="6FE76015" w:rsidR="00416A27" w:rsidRPr="00EC1F1B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3060" w:type="dxa"/>
          </w:tcPr>
          <w:p w14:paraId="20F81F0A" w14:textId="6D8DCE1A" w:rsidR="00416A27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TGGACACCCTGCTTTAGG</w:t>
            </w:r>
          </w:p>
        </w:tc>
        <w:tc>
          <w:tcPr>
            <w:tcW w:w="3960" w:type="dxa"/>
          </w:tcPr>
          <w:p w14:paraId="334602AB" w14:textId="59472968" w:rsidR="00416A27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  <w:tr w:rsidR="00416A27" w:rsidRPr="00A86F9E" w14:paraId="690A6CCD" w14:textId="1FE1243A" w:rsidTr="00EA0D25">
        <w:trPr>
          <w:trHeight w:val="302"/>
        </w:trPr>
        <w:tc>
          <w:tcPr>
            <w:tcW w:w="1733" w:type="dxa"/>
            <w:vAlign w:val="center"/>
          </w:tcPr>
          <w:p w14:paraId="737824D7" w14:textId="3227DDF8" w:rsidR="00416A27" w:rsidRPr="009E711F" w:rsidRDefault="00416A27" w:rsidP="009E711F">
            <w:pP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e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Vir-1</w:t>
            </w:r>
          </w:p>
        </w:tc>
        <w:tc>
          <w:tcPr>
            <w:tcW w:w="1237" w:type="dxa"/>
            <w:vAlign w:val="center"/>
          </w:tcPr>
          <w:p w14:paraId="632A3B39" w14:textId="4778A592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3510" w:type="dxa"/>
            <w:vAlign w:val="center"/>
          </w:tcPr>
          <w:p w14:paraId="662EE1EE" w14:textId="1F1AC886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11F">
              <w:rPr>
                <w:rFonts w:ascii="Arial" w:hAnsi="Arial" w:cs="Arial"/>
                <w:sz w:val="20"/>
                <w:szCs w:val="20"/>
              </w:rPr>
              <w:t>CGGAAGAUACCCAGACCAAdTdT</w:t>
            </w:r>
            <w:proofErr w:type="spellEnd"/>
          </w:p>
        </w:tc>
        <w:tc>
          <w:tcPr>
            <w:tcW w:w="720" w:type="dxa"/>
          </w:tcPr>
          <w:p w14:paraId="2EF4528D" w14:textId="478A48F4" w:rsidR="00416A27" w:rsidRPr="00EC1F1B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060" w:type="dxa"/>
          </w:tcPr>
          <w:p w14:paraId="3F05D041" w14:textId="3759A73B" w:rsidR="00416A27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16A2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GGAAGATACCCAGACCAA</w:t>
            </w:r>
          </w:p>
        </w:tc>
        <w:tc>
          <w:tcPr>
            <w:tcW w:w="3960" w:type="dxa"/>
          </w:tcPr>
          <w:p w14:paraId="1B379133" w14:textId="1A0C657B" w:rsidR="00416A27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  <w:tr w:rsidR="00416A27" w:rsidRPr="00A86F9E" w14:paraId="1B3F3482" w14:textId="3DCA19FC" w:rsidTr="00EA0D25">
        <w:trPr>
          <w:trHeight w:val="302"/>
        </w:trPr>
        <w:tc>
          <w:tcPr>
            <w:tcW w:w="1733" w:type="dxa"/>
            <w:vAlign w:val="center"/>
          </w:tcPr>
          <w:p w14:paraId="2F298D13" w14:textId="77777777" w:rsidR="00416A27" w:rsidRDefault="00416A27" w:rsidP="009E711F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14:paraId="6815F0FC" w14:textId="75DB050F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510" w:type="dxa"/>
            <w:vAlign w:val="center"/>
          </w:tcPr>
          <w:p w14:paraId="2CCAE0A5" w14:textId="0AC6F544" w:rsidR="00416A27" w:rsidRPr="00A86F9E" w:rsidRDefault="00416A27" w:rsidP="009E711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711F">
              <w:rPr>
                <w:rFonts w:ascii="Arial" w:hAnsi="Arial" w:cs="Arial"/>
                <w:sz w:val="20"/>
                <w:szCs w:val="20"/>
              </w:rPr>
              <w:t>UUGGUCUGGGUAUCUUCCGdTdT</w:t>
            </w:r>
            <w:proofErr w:type="spellEnd"/>
          </w:p>
        </w:tc>
        <w:tc>
          <w:tcPr>
            <w:tcW w:w="720" w:type="dxa"/>
          </w:tcPr>
          <w:p w14:paraId="6C94F92A" w14:textId="6776A442" w:rsidR="00416A27" w:rsidRPr="00EC1F1B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060" w:type="dxa"/>
          </w:tcPr>
          <w:p w14:paraId="450B05B9" w14:textId="41DCBBB0" w:rsidR="00416A27" w:rsidRPr="00416A27" w:rsidRDefault="00416A27" w:rsidP="009E711F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TGGTCTGGGTATCTTCCG</w:t>
            </w:r>
          </w:p>
        </w:tc>
        <w:tc>
          <w:tcPr>
            <w:tcW w:w="3960" w:type="dxa"/>
          </w:tcPr>
          <w:p w14:paraId="0D53A4D4" w14:textId="689DEC55" w:rsidR="00416A27" w:rsidRDefault="00416A27" w:rsidP="009E711F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errada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, Joubert, and McGraw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ci Rep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</w:tr>
      <w:tr w:rsidR="00651C61" w:rsidRPr="00A86F9E" w14:paraId="433A928B" w14:textId="77777777" w:rsidTr="005A1E66">
        <w:trPr>
          <w:trHeight w:val="302"/>
        </w:trPr>
        <w:tc>
          <w:tcPr>
            <w:tcW w:w="1733" w:type="dxa"/>
          </w:tcPr>
          <w:p w14:paraId="5FD5028E" w14:textId="40E7068D" w:rsidR="00651C61" w:rsidRPr="00651C61" w:rsidRDefault="00651C61" w:rsidP="00651C6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e</w:t>
            </w:r>
            <w:r>
              <w:rPr>
                <w:rFonts w:ascii="Arial" w:hAnsi="Arial" w:cs="Arial"/>
                <w:iCs/>
                <w:sz w:val="20"/>
                <w:szCs w:val="20"/>
              </w:rPr>
              <w:t>Scramble</w:t>
            </w:r>
            <w:proofErr w:type="spellEnd"/>
          </w:p>
        </w:tc>
        <w:tc>
          <w:tcPr>
            <w:tcW w:w="1237" w:type="dxa"/>
          </w:tcPr>
          <w:p w14:paraId="09CFF55B" w14:textId="358D51D1" w:rsidR="00651C61" w:rsidRDefault="00651C61" w:rsidP="00651C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sense</w:t>
            </w:r>
          </w:p>
        </w:tc>
        <w:tc>
          <w:tcPr>
            <w:tcW w:w="3510" w:type="dxa"/>
          </w:tcPr>
          <w:p w14:paraId="0A044987" w14:textId="16F683C5" w:rsidR="00651C61" w:rsidRPr="009E711F" w:rsidRDefault="00651C61" w:rsidP="00651C61">
            <w:pPr>
              <w:rPr>
                <w:rFonts w:ascii="Arial" w:hAnsi="Arial" w:cs="Arial"/>
                <w:sz w:val="20"/>
                <w:szCs w:val="20"/>
              </w:rPr>
            </w:pPr>
            <w:r w:rsidRPr="00954B0A">
              <w:rPr>
                <w:rFonts w:ascii="Arial" w:hAnsi="Arial" w:cs="Arial"/>
                <w:iCs/>
                <w:sz w:val="20"/>
                <w:szCs w:val="20"/>
              </w:rPr>
              <w:t>GATTAGACGAATACCACTA</w:t>
            </w:r>
          </w:p>
        </w:tc>
        <w:tc>
          <w:tcPr>
            <w:tcW w:w="720" w:type="dxa"/>
          </w:tcPr>
          <w:p w14:paraId="61856CA0" w14:textId="56216DA5" w:rsidR="00651C61" w:rsidRPr="00651C61" w:rsidRDefault="00651C61" w:rsidP="00651C61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3060" w:type="dxa"/>
          </w:tcPr>
          <w:p w14:paraId="56A512E3" w14:textId="77777777" w:rsidR="00651C61" w:rsidRDefault="00651C61" w:rsidP="00651C6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960" w:type="dxa"/>
          </w:tcPr>
          <w:p w14:paraId="15D2635D" w14:textId="086A1446" w:rsidR="00651C61" w:rsidRDefault="00651C61" w:rsidP="00651C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lemons et al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LOS O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  <w:tr w:rsidR="00651C61" w:rsidRPr="00A86F9E" w14:paraId="4742A14F" w14:textId="77777777" w:rsidTr="005A1E66">
        <w:trPr>
          <w:trHeight w:val="302"/>
        </w:trPr>
        <w:tc>
          <w:tcPr>
            <w:tcW w:w="1733" w:type="dxa"/>
          </w:tcPr>
          <w:p w14:paraId="0F2FD46A" w14:textId="77777777" w:rsidR="00651C61" w:rsidRDefault="00651C61" w:rsidP="00651C6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37" w:type="dxa"/>
          </w:tcPr>
          <w:p w14:paraId="38F4A932" w14:textId="563FE10F" w:rsidR="00651C61" w:rsidRDefault="00651C61" w:rsidP="00651C61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ntisense</w:t>
            </w:r>
          </w:p>
        </w:tc>
        <w:tc>
          <w:tcPr>
            <w:tcW w:w="3510" w:type="dxa"/>
          </w:tcPr>
          <w:p w14:paraId="1D0BAFF8" w14:textId="0427F54B" w:rsidR="00651C61" w:rsidRDefault="00651C61" w:rsidP="00651C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4B0A">
              <w:rPr>
                <w:rFonts w:ascii="Arial" w:hAnsi="Arial" w:cs="Arial"/>
                <w:iCs/>
                <w:sz w:val="20"/>
                <w:szCs w:val="20"/>
              </w:rPr>
              <w:t>CTAATCTGCTTATGGTGAT</w:t>
            </w:r>
          </w:p>
        </w:tc>
        <w:tc>
          <w:tcPr>
            <w:tcW w:w="720" w:type="dxa"/>
          </w:tcPr>
          <w:p w14:paraId="646A7789" w14:textId="77777777" w:rsidR="00651C61" w:rsidRDefault="00651C61" w:rsidP="00651C61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060" w:type="dxa"/>
          </w:tcPr>
          <w:p w14:paraId="6378B6AF" w14:textId="77777777" w:rsidR="00651C61" w:rsidRDefault="00651C61" w:rsidP="00651C61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960" w:type="dxa"/>
          </w:tcPr>
          <w:p w14:paraId="29053157" w14:textId="55A7854E" w:rsidR="00651C61" w:rsidRDefault="00651C61" w:rsidP="00651C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lemons et al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LOS On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</w:tr>
    </w:tbl>
    <w:p w14:paraId="49C020E0" w14:textId="1E1DC124" w:rsidR="00EE7B3D" w:rsidRPr="00A86F9E" w:rsidRDefault="00A86F9E" w:rsidP="00EC1F1B">
      <w:pPr>
        <w:spacing w:before="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 xml:space="preserve">    </w:t>
      </w:r>
    </w:p>
    <w:sectPr w:rsidR="00EE7B3D" w:rsidRPr="00A86F9E" w:rsidSect="00817E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B3D"/>
    <w:rsid w:val="00014985"/>
    <w:rsid w:val="000959B4"/>
    <w:rsid w:val="000F343D"/>
    <w:rsid w:val="00112607"/>
    <w:rsid w:val="002D2C10"/>
    <w:rsid w:val="0031366C"/>
    <w:rsid w:val="003D28B2"/>
    <w:rsid w:val="00416A27"/>
    <w:rsid w:val="00443C42"/>
    <w:rsid w:val="005D2B5B"/>
    <w:rsid w:val="006019BB"/>
    <w:rsid w:val="00651C61"/>
    <w:rsid w:val="00817E10"/>
    <w:rsid w:val="00942649"/>
    <w:rsid w:val="009E711F"/>
    <w:rsid w:val="00A86F9E"/>
    <w:rsid w:val="00AA35D3"/>
    <w:rsid w:val="00B167D2"/>
    <w:rsid w:val="00B56DDD"/>
    <w:rsid w:val="00BD1EBE"/>
    <w:rsid w:val="00CB00A3"/>
    <w:rsid w:val="00CC175A"/>
    <w:rsid w:val="00CF471F"/>
    <w:rsid w:val="00D16488"/>
    <w:rsid w:val="00D43005"/>
    <w:rsid w:val="00DB43E9"/>
    <w:rsid w:val="00E40B5C"/>
    <w:rsid w:val="00EA0D25"/>
    <w:rsid w:val="00EC1F1B"/>
    <w:rsid w:val="00EE7B3D"/>
    <w:rsid w:val="00F04956"/>
    <w:rsid w:val="00F54F5A"/>
    <w:rsid w:val="00F6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5DF6DC"/>
  <w14:defaultImageDpi w14:val="300"/>
  <w15:docId w15:val="{B1571607-3E1E-B944-B9F9-ACE19DFE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35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5D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49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9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9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9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9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16A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8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4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3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MollyLea@sulid.hu</cp:lastModifiedBy>
  <cp:revision>2</cp:revision>
  <dcterms:created xsi:type="dcterms:W3CDTF">2022-03-17T09:35:00Z</dcterms:created>
  <dcterms:modified xsi:type="dcterms:W3CDTF">2022-03-17T09:35:00Z</dcterms:modified>
</cp:coreProperties>
</file>